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BE72" w14:textId="50878CE9" w:rsidR="003F6D89" w:rsidRPr="00EB2115" w:rsidRDefault="001162BA" w:rsidP="003F6D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62B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55134" w:rsidRPr="00EB2115"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of </w:t>
      </w:r>
      <w:r w:rsidR="00D17410">
        <w:rPr>
          <w:rFonts w:ascii="Times New Roman" w:hAnsi="Times New Roman" w:cs="Times New Roman"/>
          <w:b/>
          <w:bCs/>
          <w:sz w:val="24"/>
          <w:szCs w:val="24"/>
        </w:rPr>
        <w:t xml:space="preserve">HBV-GN </w:t>
      </w:r>
      <w:r w:rsidR="00155134" w:rsidRPr="00EB2115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 w:rsidR="002D0589" w:rsidRPr="00EB2115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155134" w:rsidRPr="00EB2115">
        <w:rPr>
          <w:rFonts w:ascii="Times New Roman" w:hAnsi="Times New Roman" w:cs="Times New Roman"/>
          <w:b/>
          <w:bCs/>
          <w:sz w:val="24"/>
          <w:szCs w:val="24"/>
        </w:rPr>
        <w:t xml:space="preserve">antiviral </w:t>
      </w:r>
      <w:r w:rsidR="002D0589" w:rsidRPr="00EB2115">
        <w:rPr>
          <w:rFonts w:ascii="Times New Roman" w:hAnsi="Times New Roman" w:cs="Times New Roman"/>
          <w:b/>
          <w:bCs/>
          <w:sz w:val="24"/>
          <w:szCs w:val="24"/>
        </w:rPr>
        <w:t>therapy</w:t>
      </w:r>
      <w:r w:rsidR="00155134" w:rsidRPr="00EB211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411"/>
        <w:gridCol w:w="1322"/>
        <w:gridCol w:w="2503"/>
        <w:gridCol w:w="1845"/>
        <w:gridCol w:w="989"/>
      </w:tblGrid>
      <w:tr w:rsidR="003F6D89" w:rsidRPr="00867300" w14:paraId="49809B79" w14:textId="77777777" w:rsidTr="00C33743">
        <w:trPr>
          <w:cantSplit/>
          <w:trHeight w:val="20"/>
        </w:trPr>
        <w:tc>
          <w:tcPr>
            <w:tcW w:w="13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6DBD86" w14:textId="77777777" w:rsidR="003F6D89" w:rsidRPr="009429B6" w:rsidRDefault="003F6D89" w:rsidP="00B64F1A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Characteristics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0C61CB" w14:textId="2DF7C4AB" w:rsidR="003F6D89" w:rsidRPr="009429B6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9429B6">
              <w:rPr>
                <w:rFonts w:ascii="Times New Roman" w:hAnsi="Times New Roman" w:cs="Times New Roman" w:hint="eastAsia"/>
                <w:sz w:val="13"/>
                <w:szCs w:val="13"/>
              </w:rPr>
              <w:t>ota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=</w:t>
            </w:r>
            <w:r w:rsidR="005D2509">
              <w:rPr>
                <w:rFonts w:ascii="Times New Roman" w:hAnsi="Times New Roman" w:cs="Times New Roman"/>
                <w:sz w:val="13"/>
                <w:szCs w:val="13"/>
              </w:rPr>
              <w:t>161</w:t>
            </w: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097B6" w14:textId="4F81BC6D" w:rsidR="003F6D89" w:rsidRPr="009429B6" w:rsidRDefault="00C33743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="00133024">
              <w:rPr>
                <w:rFonts w:ascii="Times New Roman" w:hAnsi="Times New Roman" w:cs="Times New Roman" w:hint="eastAsia"/>
                <w:sz w:val="13"/>
                <w:szCs w:val="13"/>
              </w:rPr>
              <w:t>ombined</w:t>
            </w:r>
            <w:r w:rsidR="0013302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33743">
              <w:rPr>
                <w:rFonts w:ascii="Times New Roman" w:hAnsi="Times New Roman" w:cs="Times New Roman"/>
                <w:sz w:val="13"/>
                <w:szCs w:val="13"/>
              </w:rPr>
              <w:t>antiviral and immunosuppressant therapy group</w:t>
            </w:r>
            <w:r w:rsidR="003F6D8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F6D89" w:rsidRPr="009429B6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3F6D89">
              <w:rPr>
                <w:rFonts w:ascii="Times New Roman" w:hAnsi="Times New Roman" w:cs="Times New Roman"/>
                <w:sz w:val="13"/>
                <w:szCs w:val="13"/>
              </w:rPr>
              <w:t>n=</w:t>
            </w:r>
            <w:r w:rsidR="007B2E2A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  <w:r w:rsidR="003F6D89" w:rsidRPr="009429B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9921C5" w14:textId="1D0FC9C3" w:rsidR="003F6D89" w:rsidRPr="009429B6" w:rsidRDefault="00133024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133024">
              <w:rPr>
                <w:rFonts w:ascii="Times New Roman" w:hAnsi="Times New Roman" w:cs="Times New Roman"/>
                <w:sz w:val="13"/>
                <w:szCs w:val="13"/>
              </w:rPr>
              <w:t xml:space="preserve">ntiviral </w:t>
            </w:r>
            <w:r w:rsidR="00C33743">
              <w:rPr>
                <w:rFonts w:ascii="Times New Roman" w:hAnsi="Times New Roman" w:cs="Times New Roman"/>
                <w:sz w:val="13"/>
                <w:szCs w:val="13"/>
              </w:rPr>
              <w:t>therapy</w:t>
            </w:r>
            <w:r w:rsidRPr="00133024">
              <w:rPr>
                <w:rFonts w:ascii="Times New Roman" w:hAnsi="Times New Roman" w:cs="Times New Roman"/>
                <w:sz w:val="13"/>
                <w:szCs w:val="13"/>
              </w:rPr>
              <w:t xml:space="preserve"> alone</w:t>
            </w:r>
            <w:r w:rsidR="00C33743" w:rsidRPr="00C33743">
              <w:rPr>
                <w:rFonts w:ascii="Times New Roman" w:hAnsi="Times New Roman" w:cs="Times New Roman"/>
                <w:sz w:val="13"/>
                <w:szCs w:val="13"/>
              </w:rPr>
              <w:t xml:space="preserve"> group</w:t>
            </w:r>
            <w:r w:rsidR="003F6D8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F6D89" w:rsidRPr="009429B6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3F6D89">
              <w:rPr>
                <w:rFonts w:ascii="Times New Roman" w:hAnsi="Times New Roman" w:cs="Times New Roman"/>
                <w:sz w:val="13"/>
                <w:szCs w:val="13"/>
              </w:rPr>
              <w:t>n=</w:t>
            </w:r>
            <w:r w:rsidR="005D250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7B2E2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3F6D89" w:rsidRPr="009429B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B157C2" w14:textId="77777777" w:rsidR="003F6D89" w:rsidRPr="009429B6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429B6">
              <w:rPr>
                <w:rFonts w:ascii="Times New Roman" w:hAnsi="Times New Roman" w:cs="Times New Roman" w:hint="eastAsia"/>
                <w:sz w:val="13"/>
                <w:szCs w:val="13"/>
              </w:rPr>
              <w:t>value</w:t>
            </w:r>
          </w:p>
        </w:tc>
      </w:tr>
      <w:tr w:rsidR="003F6D89" w:rsidRPr="009429B6" w14:paraId="7534F8C7" w14:textId="77777777" w:rsidTr="00C33743">
        <w:trPr>
          <w:cantSplit/>
          <w:trHeight w:val="20"/>
        </w:trPr>
        <w:tc>
          <w:tcPr>
            <w:tcW w:w="13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D93D4F" w14:textId="77777777" w:rsidR="003F6D89" w:rsidRPr="009429B6" w:rsidRDefault="003F6D89" w:rsidP="00B64F1A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 xml:space="preserve">Demographic </w:t>
            </w:r>
            <w:r w:rsidRPr="009429B6">
              <w:rPr>
                <w:rFonts w:ascii="Times New Roman" w:hAnsi="Times New Roman" w:cs="Times New Roman" w:hint="eastAsia"/>
                <w:sz w:val="13"/>
                <w:szCs w:val="13"/>
              </w:rPr>
              <w:t>cha</w:t>
            </w: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racteristics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1DD0F" w14:textId="77777777" w:rsidR="003F6D89" w:rsidRPr="009429B6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5A6EB9" w14:textId="77777777" w:rsidR="003F6D89" w:rsidRPr="009429B6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56AD15" w14:textId="77777777" w:rsidR="003F6D89" w:rsidRPr="009429B6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3B04D3" w14:textId="77777777" w:rsidR="003F6D89" w:rsidRPr="009429B6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F6D89" w:rsidRPr="009429B6" w14:paraId="26B41C67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C38DA3D" w14:textId="77777777" w:rsidR="003F6D89" w:rsidRPr="009429B6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 w:hint="eastAsia"/>
                <w:sz w:val="13"/>
                <w:szCs w:val="13"/>
              </w:rPr>
              <w:t>Age</w:t>
            </w: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, year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C191805" w14:textId="53907FBB" w:rsidR="003F6D89" w:rsidRPr="00434EB8" w:rsidRDefault="00497156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32.0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F6D89" w:rsidRPr="00434EB8"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–40</w:t>
            </w:r>
            <w:r w:rsidR="003F6D89" w:rsidRPr="00434EB8">
              <w:rPr>
                <w:rFonts w:ascii="Times New Roman" w:hAnsi="Times New Roman" w:cs="Times New Roman" w:hint="eastAsia"/>
                <w:sz w:val="13"/>
                <w:szCs w:val="13"/>
              </w:rPr>
              <w:t>.0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9BB6B0E" w14:textId="32093336" w:rsidR="003F6D89" w:rsidRPr="00434EB8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31.0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23.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-40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606E003" w14:textId="599FA912" w:rsidR="003F6D89" w:rsidRPr="00434EB8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33.0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.0-41.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0CCAA74" w14:textId="405C5F65" w:rsidR="003F6D89" w:rsidRPr="00434EB8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97156" w:rsidRPr="00434EB8">
              <w:rPr>
                <w:rFonts w:ascii="Times New Roman" w:hAnsi="Times New Roman" w:cs="Times New Roman"/>
                <w:sz w:val="13"/>
                <w:szCs w:val="13"/>
              </w:rPr>
              <w:t>268</w:t>
            </w:r>
          </w:p>
        </w:tc>
      </w:tr>
      <w:tr w:rsidR="003F6D89" w:rsidRPr="009429B6" w14:paraId="5C128477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6B26359" w14:textId="77777777" w:rsidR="003F6D89" w:rsidRPr="009429B6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Male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49A358E" w14:textId="2CFB3AA4" w:rsidR="003F6D89" w:rsidRPr="00434EB8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7B2E2A" w:rsidRPr="00434EB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7B2E2A" w:rsidRPr="00434EB8">
              <w:rPr>
                <w:rFonts w:ascii="Times New Roman" w:hAnsi="Times New Roman" w:cs="Times New Roman"/>
                <w:sz w:val="13"/>
                <w:szCs w:val="13"/>
              </w:rPr>
              <w:t>69.6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B057BD4" w14:textId="4A6BF315" w:rsidR="003F6D89" w:rsidRPr="00434EB8" w:rsidRDefault="007B2E2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70.2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C6C356D" w14:textId="5945A3E2" w:rsidR="003F6D89" w:rsidRPr="00434EB8" w:rsidRDefault="007B2E2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67.6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E4A8665" w14:textId="4FE10B5E" w:rsidR="003F6D89" w:rsidRPr="00434EB8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7B2E2A" w:rsidRPr="00434EB8">
              <w:rPr>
                <w:rFonts w:ascii="Times New Roman" w:hAnsi="Times New Roman" w:cs="Times New Roman"/>
                <w:sz w:val="13"/>
                <w:szCs w:val="13"/>
              </w:rPr>
              <w:t>763</w:t>
            </w:r>
          </w:p>
        </w:tc>
      </w:tr>
      <w:tr w:rsidR="003F6D89" w:rsidRPr="009429B6" w14:paraId="0FAEE137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4D70B6C6" w14:textId="77777777" w:rsidR="003F6D89" w:rsidRPr="009429B6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9429B6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9429B6">
              <w:rPr>
                <w:rFonts w:ascii="Times New Roman" w:hAnsi="Times New Roman" w:cs="Times New Roman"/>
                <w:sz w:val="13"/>
                <w:szCs w:val="13"/>
              </w:rPr>
              <w:t>ypertension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820B932" w14:textId="581A1E90" w:rsidR="003F6D89" w:rsidRPr="00434EB8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19.9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A6DA941" w14:textId="6FB10D67" w:rsidR="003F6D89" w:rsidRPr="00434EB8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C02E047" w14:textId="74CFD43D" w:rsidR="003F6D89" w:rsidRPr="00434EB8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F6D89" w:rsidRPr="00434EB8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562F071" w14:textId="01DC85BC" w:rsidR="003F6D89" w:rsidRPr="00434EB8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4EB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434EB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A5B9A" w:rsidRPr="00434EB8">
              <w:rPr>
                <w:rFonts w:ascii="Times New Roman" w:hAnsi="Times New Roman" w:cs="Times New Roman"/>
                <w:sz w:val="13"/>
                <w:szCs w:val="13"/>
              </w:rPr>
              <w:t>440</w:t>
            </w:r>
          </w:p>
        </w:tc>
      </w:tr>
      <w:tr w:rsidR="003F6D89" w:rsidRPr="009429B6" w14:paraId="6EF965B3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4302BD5E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BP, mmH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B279670" w14:textId="6C91E0A3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68110098"/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6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16.</w:t>
            </w:r>
            <w:bookmarkEnd w:id="0"/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8C337FB" w14:textId="2F4E3188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5.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1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447643D" w14:textId="08B4991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28.3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1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DD39A7" w14:textId="2A710AB6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3F6D89" w:rsidRPr="009429B6" w14:paraId="4412197E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0BF8068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BP, mmH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DAE03B3" w14:textId="59017658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_Hlk68110352"/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1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bookmarkEnd w:id="1"/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7D0D5DA" w14:textId="2719D54A" w:rsidR="003F6D89" w:rsidRPr="00E6379E" w:rsidRDefault="00434EB8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9.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11.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1A8CE5B" w14:textId="68C7357A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40161D0" w14:textId="70EAAFFA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.646</w:t>
            </w:r>
          </w:p>
        </w:tc>
      </w:tr>
      <w:tr w:rsidR="00434EB8" w:rsidRPr="00434EB8" w14:paraId="38D33FD8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568C1B5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Follow-up period, month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EDBE272" w14:textId="4EF32F71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_Hlk68113314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4</w:t>
            </w:r>
            <w:bookmarkEnd w:id="2"/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3.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48AF0E6" w14:textId="70C9EC4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4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5.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1489E52" w14:textId="11513E28" w:rsidR="003F6D89" w:rsidRPr="00E6379E" w:rsidRDefault="00434EB8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3.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7.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9EE5F85" w14:textId="143F2EBD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752</w:t>
            </w:r>
          </w:p>
        </w:tc>
      </w:tr>
      <w:tr w:rsidR="003F6D89" w:rsidRPr="009429B6" w14:paraId="381087D4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1B4502BC" w14:textId="77777777" w:rsidR="003F6D89" w:rsidRPr="00E6379E" w:rsidRDefault="003F6D89" w:rsidP="00B64F1A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aboratory characteristic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186A1CA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4F9A4C3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832B9A2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D08722A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F6D89" w:rsidRPr="009429B6" w14:paraId="3AD582B5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D37B04C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Serum albumin, </w:t>
            </w:r>
            <w:bookmarkStart w:id="3" w:name="_Hlk68113789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g/d</w:t>
            </w:r>
            <w:bookmarkEnd w:id="3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C733D1D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_Hlk68113783"/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97 ± 0.</w:t>
            </w:r>
            <w:bookmarkEnd w:id="4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3BFC2B6C" w14:textId="25A7EFB2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.7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</w:t>
            </w:r>
            <w:r w:rsidR="00434EB8" w:rsidRPr="00E6379E">
              <w:rPr>
                <w:rFonts w:ascii="Times New Roman" w:hAnsi="Times New Roman" w:cs="Times New Roman"/>
                <w:sz w:val="13"/>
                <w:szCs w:val="13"/>
              </w:rPr>
              <w:t>0.7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41A9651" w14:textId="57B7268D" w:rsidR="003F6D89" w:rsidRPr="00E6379E" w:rsidRDefault="00434EB8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.41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± 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05713A" w14:textId="53D64743" w:rsidR="003F6D89" w:rsidRPr="00E6379E" w:rsidRDefault="00434EB8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&lt;</w:t>
            </w: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001</w:t>
            </w:r>
          </w:p>
        </w:tc>
      </w:tr>
      <w:tr w:rsidR="003F6D89" w:rsidRPr="009429B6" w14:paraId="7E38C249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2C041BEB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Serum creatinine, μmol/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4AFC8C2" w14:textId="748695B0" w:rsidR="003F6D89" w:rsidRPr="00E6379E" w:rsidRDefault="00497156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0.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–1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6B591C4" w14:textId="2A89AF8A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0.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.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7.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EA5FD7F" w14:textId="41C8B6DE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3.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9.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6.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FABD31" w14:textId="45A42CE6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 w:rsidR="00497156" w:rsidRPr="00E6379E">
              <w:rPr>
                <w:rFonts w:ascii="Times New Roman" w:hAnsi="Times New Roman" w:cs="Times New Roman"/>
                <w:sz w:val="13"/>
                <w:szCs w:val="13"/>
              </w:rPr>
              <w:t>771</w:t>
            </w:r>
          </w:p>
        </w:tc>
      </w:tr>
      <w:tr w:rsidR="003F6D89" w:rsidRPr="009429B6" w14:paraId="3D85674E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2826147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Blood urea nitrogen, mmol/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EDADD40" w14:textId="51584159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4 (4.0–7.</w:t>
            </w:r>
            <w:r w:rsidR="00497156"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D66AEC6" w14:textId="40C95A8C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4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-7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74BC98F" w14:textId="2DB66622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.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.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.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1802E84" w14:textId="025B152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 w:rsidR="00497156" w:rsidRPr="00E6379E">
              <w:rPr>
                <w:rFonts w:ascii="Times New Roman" w:hAnsi="Times New Roman" w:cs="Times New Roman"/>
                <w:sz w:val="13"/>
                <w:szCs w:val="13"/>
              </w:rPr>
              <w:t>071</w:t>
            </w:r>
          </w:p>
        </w:tc>
      </w:tr>
      <w:tr w:rsidR="003F6D89" w:rsidRPr="009429B6" w14:paraId="6B6BEB0A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41D8DDA6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GFR, </w:t>
            </w:r>
            <w:bookmarkStart w:id="5" w:name="_Hlk68114586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mL/min/1.73 m</w:t>
            </w:r>
            <w:r w:rsidRPr="00E6379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bookmarkEnd w:id="5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7BBF9A1" w14:textId="41B611F8" w:rsidR="003F6D89" w:rsidRPr="00E6379E" w:rsidRDefault="00497156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06.1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5.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–120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164648A" w14:textId="5AA4949F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06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7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-120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371CDCF" w14:textId="2C4FA135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02.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2.3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FF16991" w14:textId="39BB3FBA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 w:rsidR="00497156" w:rsidRPr="00E6379E">
              <w:rPr>
                <w:rFonts w:ascii="Times New Roman" w:hAnsi="Times New Roman" w:cs="Times New Roman"/>
                <w:sz w:val="13"/>
                <w:szCs w:val="13"/>
              </w:rPr>
              <w:t>955</w:t>
            </w:r>
          </w:p>
        </w:tc>
      </w:tr>
      <w:tr w:rsidR="003F6D89" w:rsidRPr="009429B6" w14:paraId="71693761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2624D924" w14:textId="2B46CE89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6" w:name="_Hlk68115908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Hyperuricemia</w:t>
            </w:r>
            <w:bookmarkEnd w:id="6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EAB1351" w14:textId="367F7333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35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3410F114" w14:textId="103DC4DE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.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8FD606A" w14:textId="391E0703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1.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B68754E" w14:textId="518818AC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A5B9A" w:rsidRPr="00E6379E">
              <w:rPr>
                <w:rFonts w:ascii="Times New Roman" w:hAnsi="Times New Roman" w:cs="Times New Roman"/>
                <w:sz w:val="13"/>
                <w:szCs w:val="13"/>
              </w:rPr>
              <w:t>046</w:t>
            </w:r>
          </w:p>
        </w:tc>
      </w:tr>
      <w:tr w:rsidR="003F6D89" w:rsidRPr="009429B6" w14:paraId="3EB0F540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C7E82CA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U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ric acid, μmol/L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C6C77A4" w14:textId="6998FCC4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7" w:name="_Hlk68115804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0 (31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–4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bookmarkEnd w:id="7"/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836BCF2" w14:textId="02928736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0 (3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-4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C51AA"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6FB7F1B" w14:textId="5A9999CB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43.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8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4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9481DED" w14:textId="1FA0E6F0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97156" w:rsidRPr="00E6379E">
              <w:rPr>
                <w:rFonts w:ascii="Times New Roman" w:hAnsi="Times New Roman" w:cs="Times New Roman"/>
                <w:sz w:val="13"/>
                <w:szCs w:val="13"/>
              </w:rPr>
              <w:t>017</w:t>
            </w:r>
          </w:p>
        </w:tc>
      </w:tr>
      <w:tr w:rsidR="003F6D89" w:rsidRPr="009429B6" w14:paraId="042E5D14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25BD5E29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Anemia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CD2106D" w14:textId="386728C5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3F6D89"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F6D89"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1CD1504" w14:textId="72ADADEA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3AC1830" w14:textId="6509590D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C28CC32" w14:textId="5C24E71D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A5B9A" w:rsidRPr="00E6379E">
              <w:rPr>
                <w:rFonts w:ascii="Times New Roman" w:hAnsi="Times New Roman" w:cs="Times New Roman"/>
                <w:sz w:val="13"/>
                <w:szCs w:val="13"/>
              </w:rPr>
              <w:t>576</w:t>
            </w:r>
          </w:p>
        </w:tc>
      </w:tr>
      <w:tr w:rsidR="003F6D89" w:rsidRPr="009429B6" w14:paraId="02C57984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1B5839D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UP, g/day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B86CC1E" w14:textId="056DAC5B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.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.1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D516993" w14:textId="7487B639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.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5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74C129A" w14:textId="1366EB1A" w:rsidR="003F6D89" w:rsidRPr="00E6379E" w:rsidRDefault="008C51A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0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.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C7294DB" w14:textId="69BE8DA4" w:rsidR="003F6D89" w:rsidRPr="00E6379E" w:rsidRDefault="00497156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&lt;</w:t>
            </w:r>
            <w:r w:rsidR="003F6D89"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01</w:t>
            </w:r>
          </w:p>
        </w:tc>
      </w:tr>
      <w:tr w:rsidR="003F6D89" w:rsidRPr="009429B6" w14:paraId="742A2252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CD37C6A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LT &gt; 50 U/L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858E8F2" w14:textId="76452223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5ED4ED3" w14:textId="6AE3C57A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8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BF5D65D" w14:textId="462F89DC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12D5BDD" w14:textId="40237E8E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A5B9A" w:rsidRPr="00E6379E">
              <w:rPr>
                <w:rFonts w:ascii="Times New Roman" w:hAnsi="Times New Roman" w:cs="Times New Roman"/>
                <w:sz w:val="13"/>
                <w:szCs w:val="13"/>
              </w:rPr>
              <w:t>859</w:t>
            </w:r>
          </w:p>
        </w:tc>
      </w:tr>
      <w:tr w:rsidR="003F6D89" w:rsidRPr="009429B6" w14:paraId="7B318F9E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F739981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ST &gt; 40 U/L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0D4AB20" w14:textId="1A3C5115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.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9B5CC7B" w14:textId="5FE49966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E726D11" w14:textId="2FB3B6F4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0.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6CEEB9B" w14:textId="2F710F0F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A5B9A" w:rsidRPr="00E6379E"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</w:tr>
      <w:tr w:rsidR="003F6D89" w:rsidRPr="009429B6" w14:paraId="7DC87BEC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75F9969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HBV serum markers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98D121B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3FC8227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91A0508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63FEF35" w14:textId="4077D52A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A5B9A" w:rsidRPr="00E6379E">
              <w:rPr>
                <w:rFonts w:ascii="Times New Roman" w:hAnsi="Times New Roman" w:cs="Times New Roman"/>
                <w:sz w:val="13"/>
                <w:szCs w:val="13"/>
              </w:rPr>
              <w:t>432</w:t>
            </w:r>
          </w:p>
        </w:tc>
      </w:tr>
      <w:tr w:rsidR="003F6D89" w:rsidRPr="009429B6" w14:paraId="07A160E6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F470B5E" w14:textId="77777777" w:rsidR="003F6D89" w:rsidRPr="00E6379E" w:rsidRDefault="003F6D8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HBsAg+, HBeAg+, HBcAb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38BC7BA" w14:textId="7AC387C3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1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1.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479F55A" w14:textId="5B261E20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0.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5C63BD0" w14:textId="71649CE1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0F1644B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F6D89" w:rsidRPr="009429B6" w14:paraId="59004863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550F0E40" w14:textId="77777777" w:rsidR="003F6D89" w:rsidRPr="00E6379E" w:rsidRDefault="003F6D89" w:rsidP="00B64F1A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 HBsAg+, HBeAb+, HBcAb+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DA29E04" w14:textId="6E080CD0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1.7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2294E775" w14:textId="58FC348B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5802B7A" w14:textId="0F3E6D8C" w:rsidR="003F6D89" w:rsidRPr="00E6379E" w:rsidRDefault="002A5B9A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110B518" w14:textId="77777777" w:rsidR="003F6D89" w:rsidRPr="00E6379E" w:rsidRDefault="003F6D89" w:rsidP="00B64F1A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F6D89" w:rsidRPr="009429B6" w14:paraId="6FDC535A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AE5E2AA" w14:textId="77777777" w:rsidR="003F6D89" w:rsidRPr="00E6379E" w:rsidRDefault="003F6D89" w:rsidP="00B64F1A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8" w:name="_Hlk68119137"/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9" w:name="_Hlk68119163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HBsAg+, HBcAb+</w:t>
            </w:r>
            <w:bookmarkEnd w:id="9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03598C1" w14:textId="7585B783" w:rsidR="003F6D89" w:rsidRPr="00E6379E" w:rsidRDefault="002A5B9A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.0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3320DD7" w14:textId="51ADAFFA" w:rsidR="003F6D89" w:rsidRPr="00E6379E" w:rsidRDefault="002A5B9A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249AFE6" w14:textId="10F1E7FD" w:rsidR="003F6D89" w:rsidRPr="00E6379E" w:rsidRDefault="002A5B9A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.1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FEDC646" w14:textId="77777777" w:rsidR="003F6D89" w:rsidRPr="00E6379E" w:rsidRDefault="003F6D8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bookmarkEnd w:id="8"/>
      <w:tr w:rsidR="003F6D89" w:rsidRPr="009429B6" w14:paraId="7D41F7F6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276A16C" w14:textId="77777777" w:rsidR="003F6D89" w:rsidRPr="00E6379E" w:rsidRDefault="003F6D89" w:rsidP="00B64F1A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10" w:name="_Hlk68119173"/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HBsAg+</w:t>
            </w:r>
            <w:bookmarkEnd w:id="10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C1BA4A5" w14:textId="1501FE2F" w:rsidR="003F6D89" w:rsidRPr="00E6379E" w:rsidRDefault="002A5B9A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.9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B8823E2" w14:textId="63A9E557" w:rsidR="003F6D89" w:rsidRPr="00E6379E" w:rsidRDefault="002A5B9A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0D57C0E" w14:textId="7CBA39BA" w:rsidR="003F6D89" w:rsidRPr="00E6379E" w:rsidRDefault="002A5B9A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.7</w:t>
            </w:r>
            <w:r w:rsidR="003F6D8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904EE97" w14:textId="77777777" w:rsidR="003F6D89" w:rsidRPr="00E6379E" w:rsidRDefault="003F6D8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A7CC9" w:rsidRPr="009429B6" w14:paraId="08CBCFFC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6D281CA" w14:textId="5571B938" w:rsidR="009A7CC9" w:rsidRPr="00E6379E" w:rsidRDefault="009A7CC9" w:rsidP="00B64F1A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AS </w:t>
            </w: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blocker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4CA121A" w14:textId="3233E567" w:rsidR="009A7CC9" w:rsidRPr="00E6379E" w:rsidRDefault="0049715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9.6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725429E" w14:textId="0163FC45" w:rsidR="009A7CC9" w:rsidRPr="00E6379E" w:rsidRDefault="0049715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7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B7972B3" w14:textId="32843256" w:rsidR="009A7CC9" w:rsidRPr="00E6379E" w:rsidRDefault="0049715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.6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D322BEB" w14:textId="6D057804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97156" w:rsidRPr="00E6379E">
              <w:rPr>
                <w:rFonts w:ascii="Times New Roman" w:hAnsi="Times New Roman" w:cs="Times New Roman"/>
                <w:sz w:val="13"/>
                <w:szCs w:val="13"/>
              </w:rPr>
              <w:t>763</w:t>
            </w:r>
          </w:p>
        </w:tc>
      </w:tr>
      <w:tr w:rsidR="009A7CC9" w:rsidRPr="009429B6" w14:paraId="3DB5A1FE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DF6A288" w14:textId="4E4B77D2" w:rsidR="009A7CC9" w:rsidRPr="00E6379E" w:rsidRDefault="009A7CC9" w:rsidP="009A7CC9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Pathological typ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9C606C9" w14:textId="4040A58E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CFF1C85" w14:textId="0B1C1281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1F5E970" w14:textId="4EFE9124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20966B3" w14:textId="65D87B14" w:rsidR="00133024" w:rsidRPr="00E6379E" w:rsidRDefault="009A7CC9" w:rsidP="001F3237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="00983267" w:rsidRPr="00E6379E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</w:tr>
      <w:tr w:rsidR="009A7CC9" w:rsidRPr="009429B6" w14:paraId="2BB5BAEE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C145341" w14:textId="6A778F97" w:rsidR="009A7CC9" w:rsidRPr="00E6379E" w:rsidRDefault="009A7CC9" w:rsidP="009A7CC9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M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2CAEE7C" w14:textId="6C585F06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.2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2E2BC6EA" w14:textId="506084C0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983267" w:rsidRPr="00E6379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983267" w:rsidRPr="00E6379E">
              <w:rPr>
                <w:rFonts w:ascii="Times New Roman" w:hAnsi="Times New Roman" w:cs="Times New Roman"/>
                <w:sz w:val="13"/>
                <w:szCs w:val="13"/>
              </w:rPr>
              <w:t>32.3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07ADDDE" w14:textId="06EC6D56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8.9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9E65D6" w14:textId="4B11B83F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A7CC9" w:rsidRPr="009429B6" w14:paraId="41E46BA6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5D0FD6C" w14:textId="0CB4A5A1" w:rsidR="009A7CC9" w:rsidRPr="00E6379E" w:rsidRDefault="009A7CC9" w:rsidP="009A7CC9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MPG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D970494" w14:textId="477891F5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59794C8" w14:textId="7AB4C365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.5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3338F9A" w14:textId="1CC92AD2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.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C18E3B5" w14:textId="77777777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A7CC9" w:rsidRPr="009429B6" w14:paraId="1D884D1A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302916C" w14:textId="43F6BAD5" w:rsidR="009A7CC9" w:rsidRPr="00E6379E" w:rsidRDefault="009A7CC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IgA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491DF6F" w14:textId="2ED0EF09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5.5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2B358143" w14:textId="649B2200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5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EACBC4F" w14:textId="050CF8D0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.3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C0FBCB" w14:textId="77777777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A7CC9" w:rsidRPr="009429B6" w14:paraId="2716B992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11029452" w14:textId="69E3FE4B" w:rsidR="009A7CC9" w:rsidRPr="00E6379E" w:rsidRDefault="009A7CC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MsPG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B00D845" w14:textId="1471600D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A7597AC" w14:textId="1770E1D8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C487BB2" w14:textId="21379B69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8.9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3BE502E" w14:textId="77777777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A7CC9" w:rsidRPr="009429B6" w14:paraId="116E98C5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2DD9ED1B" w14:textId="68E2219B" w:rsidR="009A7CC9" w:rsidRPr="00E6379E" w:rsidRDefault="009A7CC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MCD/FsPG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C6A0133" w14:textId="0AFA9FFA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7.5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29BCB395" w14:textId="2223046F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7.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7421B7E" w14:textId="42735E7C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.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E258BBC" w14:textId="77777777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A7CC9" w:rsidRPr="009429B6" w14:paraId="08AE84A5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683A8089" w14:textId="5DB0C806" w:rsidR="009A7CC9" w:rsidRPr="00E6379E" w:rsidRDefault="009A7CC9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SG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761E535" w14:textId="232FD9B1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.7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1A2E922" w14:textId="3DA9D0BD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.8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1D6B71D" w14:textId="5E73D05A" w:rsidR="009A7CC9" w:rsidRPr="00E6379E" w:rsidRDefault="00983267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3.5</w:t>
            </w:r>
            <w:r w:rsidR="009A7CC9" w:rsidRPr="00E6379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53B8D74" w14:textId="77777777" w:rsidR="009A7CC9" w:rsidRPr="00E6379E" w:rsidRDefault="009A7CC9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B0A76" w:rsidRPr="009429B6" w14:paraId="3E5D3B86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0BAA6CF3" w14:textId="2F2A8543" w:rsidR="001B0A76" w:rsidRPr="00E6379E" w:rsidRDefault="001B0A76" w:rsidP="001B0A76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linical categori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4224B98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2BACB3A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3135512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7B38E0B" w14:textId="0F0A10CD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&lt;</w:t>
            </w: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.001</w:t>
            </w:r>
          </w:p>
        </w:tc>
      </w:tr>
      <w:tr w:rsidR="001B0A76" w:rsidRPr="009429B6" w14:paraId="5FFD649D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2B681DA7" w14:textId="23841865" w:rsidR="001B0A76" w:rsidRPr="00E6379E" w:rsidRDefault="001B0A76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Nephrotic syndrom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44646BD" w14:textId="3DE081C5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2 (50.9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2714ADE8" w14:textId="4CA2CB3E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5 (60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F6070AD" w14:textId="1B485DCF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8.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CF7D0F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B0A76" w:rsidRPr="009429B6" w14:paraId="445CBC68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49C9A44F" w14:textId="3A0C6D72" w:rsidR="001B0A76" w:rsidRPr="00E6379E" w:rsidRDefault="001B0A76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Proteinuria alon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7B135ED" w14:textId="2788FF54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1 (6.8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46EAD06" w14:textId="233EE1E8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4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4F0968B" w14:textId="0E65749A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6.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CCC4AC1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B0A76" w:rsidRPr="009429B6" w14:paraId="7EC6ED3A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143A993E" w14:textId="7542C97D" w:rsidR="001B0A76" w:rsidRPr="00E6379E" w:rsidRDefault="001B0A76" w:rsidP="00B64F1A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Hematuria alon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715A86E" w14:textId="662FB770" w:rsidR="001B0A76" w:rsidRPr="00E6379E" w:rsidRDefault="00C72CC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3.1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4EB53B0" w14:textId="7A7679AD" w:rsidR="001B0A76" w:rsidRPr="00E6379E" w:rsidRDefault="00C72CC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0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2F6449A" w14:textId="1E724C22" w:rsidR="001B0A76" w:rsidRPr="00E6379E" w:rsidRDefault="00C72CC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 xml:space="preserve"> (10.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B2B497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B0A76" w:rsidRPr="009429B6" w14:paraId="5119D908" w14:textId="77777777" w:rsidTr="00C33743">
        <w:trPr>
          <w:cantSplit/>
          <w:trHeight w:val="20"/>
        </w:trPr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630597" w14:textId="5012ED38" w:rsidR="001B0A76" w:rsidRPr="00E6379E" w:rsidRDefault="001B0A76" w:rsidP="001B0A76">
            <w:pPr>
              <w:spacing w:line="360" w:lineRule="auto"/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Proteinuria combined with hematuri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A6B17" w14:textId="39050134" w:rsidR="001B0A76" w:rsidRPr="00E6379E" w:rsidRDefault="00C72CC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 (39.1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4B274C" w14:textId="1734DB75" w:rsidR="001B0A76" w:rsidRPr="00E6379E" w:rsidRDefault="00C72CC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3 (34.7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F7590" w14:textId="3D38330B" w:rsidR="001B0A76" w:rsidRPr="00E6379E" w:rsidRDefault="00C72CC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6379E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E6379E">
              <w:rPr>
                <w:rFonts w:ascii="Times New Roman" w:hAnsi="Times New Roman" w:cs="Times New Roman"/>
                <w:sz w:val="13"/>
                <w:szCs w:val="13"/>
              </w:rPr>
              <w:t>0 (54.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BDDED2" w14:textId="77777777" w:rsidR="001B0A76" w:rsidRPr="00E6379E" w:rsidRDefault="001B0A76" w:rsidP="00B64F1A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27DAB8F7" w14:textId="77AC42EB" w:rsidR="00522C91" w:rsidRPr="003F6D89" w:rsidRDefault="00522C91" w:rsidP="003F6D89">
      <w:pPr>
        <w:spacing w:line="360" w:lineRule="auto"/>
        <w:rPr>
          <w:rFonts w:ascii="Times New Roman" w:hAnsi="Times New Roman" w:cs="Times New Roman"/>
          <w:sz w:val="13"/>
          <w:szCs w:val="13"/>
        </w:rPr>
      </w:pPr>
    </w:p>
    <w:sectPr w:rsidR="00522C91" w:rsidRPr="003F6D89" w:rsidSect="003F6D89">
      <w:pgSz w:w="11906" w:h="16838"/>
      <w:pgMar w:top="1134" w:right="1134" w:bottom="1134" w:left="1418" w:header="851" w:footer="992" w:gutter="284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42BCE" w14:textId="77777777" w:rsidR="00B201AC" w:rsidRDefault="00B201AC" w:rsidP="0093020B">
      <w:r>
        <w:separator/>
      </w:r>
    </w:p>
  </w:endnote>
  <w:endnote w:type="continuationSeparator" w:id="0">
    <w:p w14:paraId="0B97EAA7" w14:textId="77777777" w:rsidR="00B201AC" w:rsidRDefault="00B201AC" w:rsidP="00930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BE027" w14:textId="77777777" w:rsidR="00B201AC" w:rsidRDefault="00B201AC" w:rsidP="0093020B">
      <w:r>
        <w:separator/>
      </w:r>
    </w:p>
  </w:footnote>
  <w:footnote w:type="continuationSeparator" w:id="0">
    <w:p w14:paraId="5A20B931" w14:textId="77777777" w:rsidR="00B201AC" w:rsidRDefault="00B201AC" w:rsidP="00930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7405A"/>
    <w:multiLevelType w:val="multilevel"/>
    <w:tmpl w:val="E2B28D4C"/>
    <w:lvl w:ilvl="0">
      <w:start w:val="1"/>
      <w:numFmt w:val="chineseCountingThousand"/>
      <w:pStyle w:val="1"/>
      <w:suff w:val="space"/>
      <w:lvlText w:val="第%1章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688801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MDQ0NTU0t7Q0NTNR0lEKTi0uzszPAykwrwUAFaBmbCwAAAA="/>
  </w:docVars>
  <w:rsids>
    <w:rsidRoot w:val="003F6D89"/>
    <w:rsid w:val="00072699"/>
    <w:rsid w:val="00075533"/>
    <w:rsid w:val="001162BA"/>
    <w:rsid w:val="00133024"/>
    <w:rsid w:val="00155134"/>
    <w:rsid w:val="001B0A76"/>
    <w:rsid w:val="001B7F45"/>
    <w:rsid w:val="001F3237"/>
    <w:rsid w:val="00202224"/>
    <w:rsid w:val="002746D9"/>
    <w:rsid w:val="00277D29"/>
    <w:rsid w:val="002A5B9A"/>
    <w:rsid w:val="002D0589"/>
    <w:rsid w:val="003F6D89"/>
    <w:rsid w:val="00434EB8"/>
    <w:rsid w:val="0048211B"/>
    <w:rsid w:val="00497156"/>
    <w:rsid w:val="00522C91"/>
    <w:rsid w:val="005978EF"/>
    <w:rsid w:val="005D2509"/>
    <w:rsid w:val="00753D01"/>
    <w:rsid w:val="007B2E2A"/>
    <w:rsid w:val="00800907"/>
    <w:rsid w:val="008624C7"/>
    <w:rsid w:val="008C51AA"/>
    <w:rsid w:val="008F5515"/>
    <w:rsid w:val="0093020B"/>
    <w:rsid w:val="00983267"/>
    <w:rsid w:val="009A7CC9"/>
    <w:rsid w:val="009B378C"/>
    <w:rsid w:val="00A50555"/>
    <w:rsid w:val="00B201AC"/>
    <w:rsid w:val="00B64775"/>
    <w:rsid w:val="00BB092C"/>
    <w:rsid w:val="00C33743"/>
    <w:rsid w:val="00C35963"/>
    <w:rsid w:val="00C72CC6"/>
    <w:rsid w:val="00D17410"/>
    <w:rsid w:val="00E6379E"/>
    <w:rsid w:val="00E70AA5"/>
    <w:rsid w:val="00EB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A3DBD"/>
  <w15:chartTrackingRefBased/>
  <w15:docId w15:val="{2A7A72F5-DC0F-4288-AE47-9AA98425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D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5963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摘要标题"/>
    <w:basedOn w:val="1"/>
    <w:link w:val="a4"/>
    <w:qFormat/>
    <w:rsid w:val="00C35963"/>
    <w:pPr>
      <w:keepNext w:val="0"/>
      <w:keepLines w:val="0"/>
      <w:autoSpaceDE w:val="0"/>
      <w:autoSpaceDN w:val="0"/>
      <w:spacing w:before="120" w:after="120" w:line="360" w:lineRule="auto"/>
      <w:jc w:val="center"/>
    </w:pPr>
    <w:rPr>
      <w:rFonts w:ascii="Times New Roman" w:eastAsia="黑体" w:hAnsi="Times New Roman" w:cs="Times New Roman"/>
      <w:kern w:val="0"/>
      <w:sz w:val="30"/>
      <w:szCs w:val="32"/>
    </w:rPr>
  </w:style>
  <w:style w:type="character" w:customStyle="1" w:styleId="a4">
    <w:name w:val="摘要标题 字符"/>
    <w:basedOn w:val="10"/>
    <w:link w:val="a3"/>
    <w:rsid w:val="00C35963"/>
    <w:rPr>
      <w:rFonts w:ascii="Times New Roman" w:eastAsia="黑体" w:hAnsi="Times New Roman" w:cs="Times New Roman"/>
      <w:b/>
      <w:bCs/>
      <w:kern w:val="0"/>
      <w:sz w:val="30"/>
      <w:szCs w:val="32"/>
    </w:rPr>
  </w:style>
  <w:style w:type="character" w:customStyle="1" w:styleId="10">
    <w:name w:val="标题 1 字符"/>
    <w:basedOn w:val="a0"/>
    <w:link w:val="1"/>
    <w:uiPriority w:val="9"/>
    <w:rsid w:val="00C35963"/>
    <w:rPr>
      <w:b/>
      <w:bCs/>
      <w:kern w:val="44"/>
      <w:sz w:val="44"/>
      <w:szCs w:val="44"/>
    </w:rPr>
  </w:style>
  <w:style w:type="character" w:styleId="a5">
    <w:name w:val="line number"/>
    <w:basedOn w:val="a0"/>
    <w:uiPriority w:val="99"/>
    <w:semiHidden/>
    <w:unhideWhenUsed/>
    <w:rsid w:val="003F6D89"/>
  </w:style>
  <w:style w:type="table" w:styleId="a6">
    <w:name w:val="Table Grid"/>
    <w:basedOn w:val="a1"/>
    <w:uiPriority w:val="39"/>
    <w:rsid w:val="003F6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930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3020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30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30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32BD7-8563-4C33-A322-C269E37AC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30</cp:revision>
  <dcterms:created xsi:type="dcterms:W3CDTF">2022-10-31T14:44:00Z</dcterms:created>
  <dcterms:modified xsi:type="dcterms:W3CDTF">2022-11-0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3be611618235ab5c6b6afc8060dbb2208441aa42417dcc391039fef418c22b</vt:lpwstr>
  </property>
</Properties>
</file>